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 Table 3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. A rating scale assessing clinical priority of disproportionality signals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2075"/>
        <w:gridCol w:w="1745"/>
        <w:gridCol w:w="1066"/>
      </w:tblGrid>
      <w:tr>
        <w:trPr>
          <w:trHeight w:val="300" w:hRule="atLeast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ssessment items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 points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 point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 point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umber of target events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0-5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O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-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-2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ortality proportion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5-50%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0" w:name="OLE_LINK2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bookmarkEnd w:id="0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5%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IMEs or DMEs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DME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ME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Current evidence evaluation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jc w:val="both"/>
        <w:textAlignment w:val="auto"/>
        <w:rPr>
          <w:rFonts w:ascii="Times New Roman" w:hAnsi="Times New Roman" w:eastAsia="宋体" w:cs="Times New Roman"/>
          <w:color w:val="000000"/>
          <w:sz w:val="22"/>
          <w:szCs w:val="22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jc w:val="both"/>
        <w:textAlignment w:val="auto"/>
        <w:rPr>
          <w:sz w:val="22"/>
          <w:szCs w:val="22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</w:rPr>
        <w:t>Mortality proportion: percentage of cases in which death was reported as an outcome in the overall cases report for a particular adverse event. IMEs and DMEs are developed and updated by EMA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(European Medicines Agency,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 2020)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. ++ : AEs are mainly from the FDA Prescribing Information, the Summary of Product Characteristics of </w:t>
      </w:r>
      <w:r>
        <w:rPr>
          <w:rFonts w:cs="Times New Roman" w:ascii="Times New Roman" w:hAnsi="Times New Roman"/>
          <w:sz w:val="22"/>
          <w:szCs w:val="22"/>
        </w:rPr>
        <w:t>quetiapine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 posted by the MHRA, Phase 2/3 RCTs, or systematic reviews, with biological plausibility. + : AEs are mainly from other clinical trials, observational studies, or case reports/series with potential biological plausibility. - : AEs only emerging from disproportionality analyses. AEs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,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 Adverse Events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DMEs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,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Designated Medical Events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IMEs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,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 Important Medical Events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MHRA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,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 Medicine and Healthcare Products Regulatory Agency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RCTs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,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 Randomized Controlled Trials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ROR</w:t>
      </w:r>
      <w:r>
        <w:rPr>
          <w:rFonts w:eastAsia="宋体" w:cs="Times New Roman" w:ascii="Times New Roman" w:hAnsi="Times New Roman"/>
          <w:bCs/>
          <w:color w:val="000000"/>
          <w:sz w:val="22"/>
          <w:szCs w:val="22"/>
          <w:vertAlign w:val="subscript"/>
        </w:rPr>
        <w:t>025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,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 the lower limit of 95% confidence interval of ROR.</w:t>
      </w:r>
    </w:p>
    <w:p>
      <w:pPr>
        <w:pStyle w:val="Normal"/>
        <w:rPr>
          <w:rFonts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9T01:40:47Z</dcterms:created>
  <dc:creator>gwq</dc:creator>
  <dc:description/>
  <dc:language>en-US</dc:language>
  <cp:lastModifiedBy>winky</cp:lastModifiedBy>
  <dcterms:modified xsi:type="dcterms:W3CDTF">2023-09-07T01:41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358F0B872B3448CBAECC20C96324297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